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4843" w14:textId="040D3EC1" w:rsidR="00F02193" w:rsidRPr="00B044C9" w:rsidRDefault="00546EAC">
      <w:r w:rsidRPr="00B044C9">
        <w:t xml:space="preserve">S1 </w:t>
      </w:r>
      <w:r w:rsidR="00995648" w:rsidRPr="00B044C9">
        <w:t>Data.</w:t>
      </w:r>
    </w:p>
    <w:p w14:paraId="6F8F1D60" w14:textId="6066DF56" w:rsidR="00F16F52" w:rsidRDefault="00F16F52"/>
    <w:p w14:paraId="6FAD8ED6" w14:textId="4848E293" w:rsidR="00F16F52" w:rsidRDefault="00F16F52">
      <w:r w:rsidRPr="00F16F52">
        <w:t>Talking with an acquaintance</w:t>
      </w:r>
    </w:p>
    <w:p w14:paraId="6BC99C56" w14:textId="108DD30F" w:rsidR="00F16F52" w:rsidRDefault="00F16F52">
      <w:r w:rsidRPr="00F16F52">
        <w:t>Talking with a small group of acquaintances</w:t>
      </w:r>
    </w:p>
    <w:p w14:paraId="23DAD1C6" w14:textId="64C3F63E" w:rsidR="00F16F52" w:rsidRDefault="00F16F52">
      <w:r w:rsidRPr="00F16F52">
        <w:t>Talking in a large meeting of acquaintances</w:t>
      </w:r>
    </w:p>
    <w:p w14:paraId="67C9CB87" w14:textId="711F411E" w:rsidR="00F16F52" w:rsidRDefault="00F16F52">
      <w:r w:rsidRPr="00F16F52">
        <w:t>Presenting a talk to a group of acquaintances</w:t>
      </w:r>
    </w:p>
    <w:p w14:paraId="4D23EF25" w14:textId="781331C2" w:rsidR="00F16F52" w:rsidRDefault="00F16F52">
      <w:r w:rsidRPr="00F16F52">
        <w:t>Talking with a stranger</w:t>
      </w:r>
    </w:p>
    <w:p w14:paraId="136B6AFB" w14:textId="39D04E95" w:rsidR="00F16F52" w:rsidRDefault="00F16F52">
      <w:r w:rsidRPr="00F16F52">
        <w:t>Talking with a small group of strangers</w:t>
      </w:r>
    </w:p>
    <w:p w14:paraId="18276096" w14:textId="75B066B9" w:rsidR="00F16F52" w:rsidRDefault="00F16F52">
      <w:r w:rsidRPr="00F16F52">
        <w:t>Talking in a large meeting of strangers</w:t>
      </w:r>
    </w:p>
    <w:p w14:paraId="5518604D" w14:textId="77777777" w:rsidR="00F16F52" w:rsidRDefault="00F16F52">
      <w:r w:rsidRPr="00F16F52">
        <w:t>Presenting a talk to a group of strangers</w:t>
      </w:r>
    </w:p>
    <w:p w14:paraId="351ECC29" w14:textId="77777777" w:rsidR="00F16F52" w:rsidRDefault="00F16F52">
      <w:r w:rsidRPr="00F16F52">
        <w:t>Talking with a friend</w:t>
      </w:r>
    </w:p>
    <w:p w14:paraId="0A4E43A9" w14:textId="799311EA" w:rsidR="00F16F52" w:rsidRDefault="00F16F52">
      <w:r w:rsidRPr="00F16F52">
        <w:t>Talking with a small group of friends</w:t>
      </w:r>
    </w:p>
    <w:p w14:paraId="796CFE70" w14:textId="1A4746D7" w:rsidR="00F16F52" w:rsidRDefault="00F16F52">
      <w:r w:rsidRPr="00F16F52">
        <w:t>Talking in a large meeting of friends</w:t>
      </w:r>
    </w:p>
    <w:p w14:paraId="1F2DB89D" w14:textId="452F8C9A" w:rsidR="008229CA" w:rsidRPr="004253CF" w:rsidRDefault="00F16F52">
      <w:r w:rsidRPr="00F16F52">
        <w:t>Presenting a talk to a group of friends</w:t>
      </w:r>
    </w:p>
    <w:sectPr w:rsidR="008229CA" w:rsidRPr="004253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5DE6F" w14:textId="77777777" w:rsidR="00D308C4" w:rsidRDefault="00D308C4" w:rsidP="000A184C">
      <w:r>
        <w:separator/>
      </w:r>
    </w:p>
  </w:endnote>
  <w:endnote w:type="continuationSeparator" w:id="0">
    <w:p w14:paraId="501BFEE5" w14:textId="77777777" w:rsidR="00D308C4" w:rsidRDefault="00D308C4" w:rsidP="000A1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B2634" w14:textId="77777777" w:rsidR="00D308C4" w:rsidRDefault="00D308C4" w:rsidP="000A184C">
      <w:r>
        <w:separator/>
      </w:r>
    </w:p>
  </w:footnote>
  <w:footnote w:type="continuationSeparator" w:id="0">
    <w:p w14:paraId="75007AAD" w14:textId="77777777" w:rsidR="00D308C4" w:rsidRDefault="00D308C4" w:rsidP="000A1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78"/>
    <w:rsid w:val="000A184C"/>
    <w:rsid w:val="000E3603"/>
    <w:rsid w:val="00333133"/>
    <w:rsid w:val="00377FE4"/>
    <w:rsid w:val="004253CF"/>
    <w:rsid w:val="004D7557"/>
    <w:rsid w:val="00546EAC"/>
    <w:rsid w:val="0066727D"/>
    <w:rsid w:val="006A5210"/>
    <w:rsid w:val="008229CA"/>
    <w:rsid w:val="008756DD"/>
    <w:rsid w:val="00924078"/>
    <w:rsid w:val="00961C3F"/>
    <w:rsid w:val="00995648"/>
    <w:rsid w:val="00AB012D"/>
    <w:rsid w:val="00B044C9"/>
    <w:rsid w:val="00C738C5"/>
    <w:rsid w:val="00D308C4"/>
    <w:rsid w:val="00D52499"/>
    <w:rsid w:val="00F02193"/>
    <w:rsid w:val="00F1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B38362F"/>
  <w15:chartTrackingRefBased/>
  <w15:docId w15:val="{EC3A5FEB-F16D-4780-901B-941813B4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8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84C"/>
  </w:style>
  <w:style w:type="paragraph" w:styleId="Footer">
    <w:name w:val="footer"/>
    <w:basedOn w:val="Normal"/>
    <w:link w:val="FooterChar"/>
    <w:uiPriority w:val="99"/>
    <w:unhideWhenUsed/>
    <w:rsid w:val="000A18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184C"/>
  </w:style>
  <w:style w:type="paragraph" w:styleId="BalloonText">
    <w:name w:val="Balloon Text"/>
    <w:basedOn w:val="Normal"/>
    <w:link w:val="BalloonTextChar"/>
    <w:uiPriority w:val="99"/>
    <w:semiHidden/>
    <w:unhideWhenUsed/>
    <w:rsid w:val="00D5249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4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28</cp:lastModifiedBy>
  <cp:revision>12</cp:revision>
  <dcterms:created xsi:type="dcterms:W3CDTF">2021-03-31T07:24:00Z</dcterms:created>
  <dcterms:modified xsi:type="dcterms:W3CDTF">2021-09-11T05:31:00Z</dcterms:modified>
</cp:coreProperties>
</file>